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3AEC86" w14:textId="77777777" w:rsidR="00BA5EDE" w:rsidRPr="00BA5EDE" w:rsidRDefault="00BA5EDE" w:rsidP="001D1D1B">
      <w:pPr>
        <w:rPr>
          <w:rFonts w:ascii="Times New Roman" w:hAnsi="Times New Roman" w:cs="Times New Roman"/>
          <w:sz w:val="24"/>
          <w:szCs w:val="24"/>
        </w:rPr>
      </w:pPr>
    </w:p>
    <w:p w14:paraId="4913F0BF" w14:textId="77777777" w:rsidR="00BA5EDE" w:rsidRPr="00BA5EDE" w:rsidRDefault="00BA5EDE" w:rsidP="001D1D1B">
      <w:pPr>
        <w:rPr>
          <w:rFonts w:ascii="Times New Roman" w:hAnsi="Times New Roman" w:cs="Times New Roman"/>
          <w:sz w:val="24"/>
          <w:szCs w:val="24"/>
        </w:rPr>
      </w:pPr>
    </w:p>
    <w:p w14:paraId="3830FB8E" w14:textId="4F1B43A6" w:rsidR="00BA5EDE" w:rsidRPr="00BA5EDE" w:rsidRDefault="00BA5EDE" w:rsidP="00BA5EDE">
      <w:pPr>
        <w:tabs>
          <w:tab w:val="center" w:pos="4536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BA5EDE">
        <w:rPr>
          <w:rFonts w:ascii="Times New Roman" w:hAnsi="Times New Roman" w:cs="Times New Roman"/>
          <w:sz w:val="24"/>
          <w:szCs w:val="24"/>
          <w:lang w:val="en-US"/>
        </w:rPr>
        <w:t>Genbank</w:t>
      </w:r>
      <w:proofErr w:type="spellEnd"/>
      <w:r w:rsidRPr="00BA5EDE">
        <w:rPr>
          <w:rFonts w:ascii="Times New Roman" w:hAnsi="Times New Roman" w:cs="Times New Roman"/>
          <w:sz w:val="24"/>
          <w:szCs w:val="24"/>
          <w:lang w:val="en-US"/>
        </w:rPr>
        <w:t xml:space="preserve"> accession numbers of sequences in </w:t>
      </w:r>
      <w:proofErr w:type="spellStart"/>
      <w:r w:rsidRPr="00BA5EDE">
        <w:rPr>
          <w:rFonts w:ascii="Times New Roman" w:hAnsi="Times New Roman" w:cs="Times New Roman"/>
          <w:sz w:val="24"/>
          <w:szCs w:val="24"/>
          <w:lang w:val="en-GB"/>
        </w:rPr>
        <w:t>Schattanek</w:t>
      </w:r>
      <w:proofErr w:type="spellEnd"/>
      <w:r w:rsidRPr="00BA5EDE">
        <w:rPr>
          <w:rFonts w:ascii="Times New Roman" w:hAnsi="Times New Roman" w:cs="Times New Roman"/>
          <w:sz w:val="24"/>
          <w:szCs w:val="24"/>
          <w:lang w:val="en-GB"/>
        </w:rPr>
        <w:t>-Wiesmair</w:t>
      </w:r>
      <w:r w:rsidRPr="00BA5EDE">
        <w:rPr>
          <w:rFonts w:ascii="Times New Roman" w:hAnsi="Times New Roman" w:cs="Times New Roman"/>
          <w:sz w:val="24"/>
          <w:szCs w:val="24"/>
          <w:lang w:val="en-GB"/>
        </w:rPr>
        <w:t xml:space="preserve"> et al., </w:t>
      </w:r>
      <w:r>
        <w:rPr>
          <w:rFonts w:ascii="Times New Roman" w:hAnsi="Times New Roman" w:cs="Times New Roman"/>
          <w:sz w:val="24"/>
          <w:szCs w:val="24"/>
          <w:lang w:val="en-GB"/>
        </w:rPr>
        <w:t>“</w:t>
      </w:r>
      <w:r w:rsidRPr="00BA5EDE">
        <w:rPr>
          <w:rFonts w:ascii="Times New Roman" w:hAnsi="Times New Roman" w:cs="Times New Roman"/>
          <w:sz w:val="24"/>
          <w:szCs w:val="24"/>
          <w:lang w:val="en-GB"/>
        </w:rPr>
        <w:t xml:space="preserve">A DNA barcode library of Austrian </w:t>
      </w:r>
      <w:proofErr w:type="spellStart"/>
      <w:r w:rsidRPr="00BA5EDE">
        <w:rPr>
          <w:rFonts w:ascii="Times New Roman" w:hAnsi="Times New Roman" w:cs="Times New Roman"/>
          <w:sz w:val="24"/>
          <w:szCs w:val="24"/>
          <w:lang w:val="en-GB"/>
        </w:rPr>
        <w:t>Geometridae</w:t>
      </w:r>
      <w:proofErr w:type="spellEnd"/>
      <w:r w:rsidRPr="00BA5EDE">
        <w:rPr>
          <w:rFonts w:ascii="Times New Roman" w:hAnsi="Times New Roman" w:cs="Times New Roman"/>
          <w:sz w:val="24"/>
          <w:szCs w:val="24"/>
          <w:lang w:val="en-GB"/>
        </w:rPr>
        <w:t xml:space="preserve"> (Lepidoptera) reveals high potential for DNA-based species identification</w:t>
      </w:r>
      <w:r>
        <w:rPr>
          <w:rFonts w:ascii="Times New Roman" w:hAnsi="Times New Roman" w:cs="Times New Roman"/>
          <w:sz w:val="24"/>
          <w:szCs w:val="24"/>
          <w:lang w:val="en-GB"/>
        </w:rPr>
        <w:t>”</w:t>
      </w:r>
    </w:p>
    <w:p w14:paraId="179308CE" w14:textId="4A2F3B26" w:rsidR="00BA5EDE" w:rsidRPr="00BA5EDE" w:rsidRDefault="00BA5EDE" w:rsidP="001D1D1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D13F124" w14:textId="77777777" w:rsidR="00BA5EDE" w:rsidRPr="00BA5EDE" w:rsidRDefault="00BA5EDE" w:rsidP="001D1D1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816921A" w14:textId="7EC595E2" w:rsidR="00F40726" w:rsidRPr="00BA5EDE" w:rsidRDefault="001D1D1B" w:rsidP="001D1D1B">
      <w:pPr>
        <w:rPr>
          <w:rFonts w:ascii="Times New Roman" w:hAnsi="Times New Roman" w:cs="Times New Roman"/>
          <w:sz w:val="24"/>
          <w:szCs w:val="24"/>
        </w:rPr>
      </w:pPr>
      <w:r w:rsidRPr="00BA5EDE">
        <w:rPr>
          <w:rFonts w:ascii="Times New Roman" w:hAnsi="Times New Roman" w:cs="Times New Roman"/>
          <w:sz w:val="24"/>
          <w:szCs w:val="24"/>
        </w:rPr>
        <w:t>FJ581449-FJ581450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FJ581454-FJ581455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GU655467-GU655468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GU655809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GU686763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GU686768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GU686774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GU686789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GU686806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GU686820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GU686822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GU687166-GU687167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GU687171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GU687173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HM376817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HM376825-HM376826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HM376828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HM381351-HM381352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HM381356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HM392668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HM392671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HM392675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HM392691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HM392695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HM392698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HM392701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HM392703-HM392704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HM392709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HM392801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HM392803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HM392805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HM392810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HM392812-HM392813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HM392815-HM392818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HM392831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HM392833-HM392840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HM392849-HM392850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HM393957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HM393962-HM393963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HM393968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HM394032-HM394035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HM394039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HM394043-HM394045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HM394213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HM425743-HM425754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HM425757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HM425763-HM425770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HM425775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HM425777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HM425782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HM425788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HM425796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HM425798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HM425800-HM425801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HM425806-HM425807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HM425810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HM425857-HM425860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HM425863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HM425865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HM425869-HM425871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HM425957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HM425981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HM872300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HM902911-HM902912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HM903217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HM903298-HM903307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HM903328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HM910656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HM910667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HQ564928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HQ957541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HQ957544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HQ957546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HQ957548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HQ957864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HQ957952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HQ958261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HQ968173-HQ968174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HQ968307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HQ968370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HQ968376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HQ968492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HQ968499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HQ968679-HQ968680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JF851430-JF851431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JF851434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JF860082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JF860293-JF860294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JF860306-JF860309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JF860312-JF860313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JF860339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JF860369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JN267821-JN267825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JN267830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JN267832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JN269334-JN269348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JN274054-JN274060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JN279533-JN279534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JN279558-JN279575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JN285757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JQ616293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JQ616297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JQ616308-JQ616309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JQ616380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JQ616385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JQ616502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JQ616528-JQ616529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JQ616690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JQ616720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JQ616726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JX34572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JX34592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JX34601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JX34604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JX34635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JX34638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JX34645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JX34671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JX34673-JX34674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F807158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F807175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F807214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F807263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F807267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F807271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F807279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F807302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F807374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F807390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F807436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F807538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F807555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F807655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F807657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F807688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F807763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F807766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F807782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F807801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F807896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F807911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F808013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F808137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1962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1965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2002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2009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2017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2019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2040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2062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2072-KM572073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2076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2089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2091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2093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2109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2127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2134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2145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2160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2163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2171-KM572172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2181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2187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2215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2222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2224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2243-KM572244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2267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2273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2284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2292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2298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2301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2306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2315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2318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2325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2341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2390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2393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2395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2401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2414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2417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2419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2423-KM572424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2433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2442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2447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2449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2452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2454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2505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2537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2542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2561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2563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2575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2578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2582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2619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2621-KM572622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2625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2655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2660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2696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2709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2717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2730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2735-KM572737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2749-KM572750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2782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2787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2799-KM572800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2809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2815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2829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2844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2850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2867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2878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2881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2883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2911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2917-KM572918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2932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2939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2954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2963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2975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2981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3042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3045-KM573046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3051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3057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3060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3087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3104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3121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3131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3134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3158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3171-KM573172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3191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3237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3242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lastRenderedPageBreak/>
        <w:t>KM573257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3286-KM573287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3296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3301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3374-KM573375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3381-KM573382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3389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3400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3407-KM573408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3412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3414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3422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3431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3442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3460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3465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3467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3476-KM573478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3482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3487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3498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3504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3517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3532-KM573533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3537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3559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3561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3570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3573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3578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3584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3586-KM573587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3589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3605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3612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3615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3624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3669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3688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3691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3702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M573707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P150209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P253127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P253137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P253144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P253146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P253162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P253168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P253172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P253176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P253186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P253194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P253196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P253198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P253202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P253205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P253225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P253243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P253250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P253253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P253263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P253269-KP253270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P253279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P253304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P253316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P253322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P253342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P253345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P253347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P253350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P253355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P253359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P253368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P253375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P253395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P253398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P253405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P253414-KP253415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P253418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P253428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P253431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P253436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P253441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P253450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P253452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P253456-KP253457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P253461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P253479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P253481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P253486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P253501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P253511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P253521-KP253522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P253533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P253540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P253588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P253592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P253595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P253599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P253601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P253611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P253615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P253618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P253638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P253650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P253663-KP253664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P253674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P253689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P253694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P253711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P253730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P253745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T782348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17216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40304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40889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41036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41982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41998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42010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42028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42047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42060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42125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42145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42167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42222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42243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42340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42353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42384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42479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42483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42549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42583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42591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42608-KX42609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42614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42643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42677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42706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42822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44550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44611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44974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45269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45428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45552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45572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45601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45610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45703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45764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45783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46069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46377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46392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46551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46689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46743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46803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46892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46945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47101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47164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47327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47354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47423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47479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47543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47576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49611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70778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70856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70878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70899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70901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70961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70963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70986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70988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71014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71052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71073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71137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71163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71169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71213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71239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71270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71274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71305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71322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71351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71357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71364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71367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71385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71390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71395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71397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71428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71430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71470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71483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71509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71544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71571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71597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71618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71669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71681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71684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71775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71791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71800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71838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71840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71843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71868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71911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71927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71938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71945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71977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71979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72071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72087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72094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KX72134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MG521914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MG521931-MG521932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MG521944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MG521990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MG521994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MG522008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MG522018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MG522041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MG522066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MG522125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MG522127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MG522139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MG522145-MG522146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MG522202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MG522236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MG522239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MG522262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MG522285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MG522297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MG522318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MG522391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MG522449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MG522481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MG522485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MG522491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MG522496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MG522543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MG522547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MG522578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MG522614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MG522643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MG522698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MG522704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MG522718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MG522731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MG522733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MG522736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MG522760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MG522768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MG522775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MG522800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MG522810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MG522829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MG522831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MG522838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MG522841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OK623703-OK623704</w:t>
      </w:r>
      <w:r w:rsidRPr="00BA5EDE">
        <w:rPr>
          <w:rFonts w:ascii="Times New Roman" w:hAnsi="Times New Roman" w:cs="Times New Roman"/>
          <w:sz w:val="24"/>
          <w:szCs w:val="24"/>
        </w:rPr>
        <w:t xml:space="preserve">, </w:t>
      </w:r>
      <w:r w:rsidRPr="00BA5EDE">
        <w:rPr>
          <w:rFonts w:ascii="Times New Roman" w:hAnsi="Times New Roman" w:cs="Times New Roman"/>
          <w:sz w:val="24"/>
          <w:szCs w:val="24"/>
        </w:rPr>
        <w:t>OR367739-OR369720</w:t>
      </w:r>
      <w:r w:rsidRPr="00BA5EDE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F40726" w:rsidRPr="00BA5ED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D1B"/>
    <w:rsid w:val="001D1D1B"/>
    <w:rsid w:val="007D51BB"/>
    <w:rsid w:val="00997992"/>
    <w:rsid w:val="00AC1162"/>
    <w:rsid w:val="00B37BCE"/>
    <w:rsid w:val="00BA5EDE"/>
    <w:rsid w:val="00C0327A"/>
    <w:rsid w:val="00F97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31AFE"/>
  <w15:chartTrackingRefBased/>
  <w15:docId w15:val="{7F82B761-6517-4D1C-B5E1-854241282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10</Words>
  <Characters>5104</Characters>
  <Application>Microsoft Office Word</Application>
  <DocSecurity>0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</dc:creator>
  <cp:keywords/>
  <dc:description/>
  <cp:lastModifiedBy>Kristina</cp:lastModifiedBy>
  <cp:revision>1</cp:revision>
  <dcterms:created xsi:type="dcterms:W3CDTF">2023-12-22T11:24:00Z</dcterms:created>
  <dcterms:modified xsi:type="dcterms:W3CDTF">2023-12-22T13:25:00Z</dcterms:modified>
</cp:coreProperties>
</file>